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390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966"/>
        <w:gridCol w:w="1019"/>
        <w:gridCol w:w="1275"/>
        <w:gridCol w:w="1418"/>
        <w:gridCol w:w="709"/>
        <w:gridCol w:w="1018"/>
      </w:tblGrid>
      <w:tr w:rsidR="00FA09D6" w14:paraId="50B4C972" w14:textId="77777777" w:rsidTr="008C33DC">
        <w:trPr>
          <w:tblHeader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24E2AF" w14:textId="0FB984BC" w:rsidR="00FA09D6" w:rsidRPr="00FA09D6" w:rsidRDefault="00FA09D6" w:rsidP="00FA09D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di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2195413" w14:textId="4C7EDFE4" w:rsidR="00FA09D6" w:rsidRPr="00FA09D6" w:rsidRDefault="0089268F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ne</w:t>
            </w:r>
            <w:bookmarkStart w:id="0" w:name="_GoBack"/>
            <w:bookmarkEnd w:id="0"/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BB4A86" w14:textId="58F479AA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RP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26C68E" w14:textId="468711C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asur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9C0131" w14:textId="2219304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searc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E672D7" w14:textId="71B8E91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ming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D08B3C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FA09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gramEnd"/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7A2A48" w14:textId="77777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A09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hen's d</w:t>
            </w:r>
          </w:p>
        </w:tc>
      </w:tr>
      <w:tr w:rsidR="00FA09D6" w14:paraId="4917B935" w14:textId="77777777" w:rsidTr="00FA09D6">
        <w:tc>
          <w:tcPr>
            <w:tcW w:w="993" w:type="dxa"/>
            <w:tcBorders>
              <w:top w:val="single" w:sz="4" w:space="0" w:color="auto"/>
            </w:tcBorders>
            <w:vAlign w:val="bottom"/>
          </w:tcPr>
          <w:p w14:paraId="42A10A95" w14:textId="6722D04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ssiv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371FCCBF" w14:textId="7D83044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59FE9453" w14:textId="14ED09A3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168D254C" w14:textId="21B18B9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3FDC92BA" w14:textId="1E229E1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 (0.79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0BF5B34E" w14:textId="6E2E69A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 (1.42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6BEC609E" w14:textId="1323797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4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664390D2" w14:textId="08AD640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A09D6" w14:paraId="74891936" w14:textId="77777777" w:rsidTr="00FA09D6">
        <w:tc>
          <w:tcPr>
            <w:tcW w:w="993" w:type="dxa"/>
            <w:vAlign w:val="bottom"/>
          </w:tcPr>
          <w:p w14:paraId="2E28F5D4" w14:textId="03BA646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46B9C1B" w14:textId="08E6668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bottom"/>
          </w:tcPr>
          <w:p w14:paraId="5F50ACB2" w14:textId="5AE118F4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bottom"/>
          </w:tcPr>
          <w:p w14:paraId="34FE104A" w14:textId="4F115DD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11C3C8BE" w14:textId="1735F66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.71 (14.6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1EF8DD0B" w14:textId="56D5674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88 (20.1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4C44B56E" w14:textId="302016D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bottom"/>
          </w:tcPr>
          <w:p w14:paraId="02F10CEA" w14:textId="758128B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FA09D6" w14:paraId="5D013C50" w14:textId="77777777" w:rsidTr="00FA09D6">
        <w:tc>
          <w:tcPr>
            <w:tcW w:w="993" w:type="dxa"/>
            <w:tcBorders>
              <w:bottom w:val="nil"/>
            </w:tcBorders>
            <w:vAlign w:val="bottom"/>
          </w:tcPr>
          <w:p w14:paraId="4A993344" w14:textId="20AAE97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725091D7" w14:textId="09F8755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17F7D2A7" w14:textId="68B0C30B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195919BA" w14:textId="49E5150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0A3CABDF" w14:textId="78BA935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36 (1.7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549A3F6F" w14:textId="70D705F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9 (2.3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C8072B8" w14:textId="06D9C1D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26BDDE2D" w14:textId="3D77B04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FA09D6" w14:paraId="543F3A3A" w14:textId="77777777" w:rsidTr="00FA09D6">
        <w:trPr>
          <w:trHeight w:val="176"/>
        </w:trPr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373AC58" w14:textId="57CB1B1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7A7794B" w14:textId="1BBA6B7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4EE51D78" w14:textId="08872901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46A85BA9" w14:textId="0D8469D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3D13EC8" w14:textId="3A7E4A2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.29 (8.3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4D625712" w14:textId="7607FEB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.96 (1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0B33444" w14:textId="356D4B4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05E8EFAC" w14:textId="2D66CF0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FA09D6" w14:paraId="2F2549F1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8A9AB60" w14:textId="25DC6A8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0202F5B" w14:textId="59B8FEF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2DC599B7" w14:textId="65CCCB8D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10A6CB4A" w14:textId="1A44BC1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69D18622" w14:textId="7FAF34F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7 (1.4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2613C5A8" w14:textId="3983024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7 (1.5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5F9288CF" w14:textId="2D75056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139751AE" w14:textId="6D879D9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</w:t>
            </w:r>
          </w:p>
        </w:tc>
      </w:tr>
      <w:tr w:rsidR="00FA09D6" w14:paraId="10894AD0" w14:textId="77777777" w:rsidTr="00FA09D6">
        <w:tc>
          <w:tcPr>
            <w:tcW w:w="993" w:type="dxa"/>
            <w:tcBorders>
              <w:top w:val="nil"/>
            </w:tcBorders>
            <w:vAlign w:val="bottom"/>
          </w:tcPr>
          <w:p w14:paraId="44927233" w14:textId="13EE7C1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4133EB97" w14:textId="291B412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bottom"/>
          </w:tcPr>
          <w:p w14:paraId="7FE1CA41" w14:textId="443CAF1B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bottom"/>
          </w:tcPr>
          <w:p w14:paraId="14192DFB" w14:textId="657797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2505AE28" w14:textId="272445F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.78 (15.69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65F7024E" w14:textId="35EDB2B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.91 (35.2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50205901" w14:textId="2676E42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1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bottom"/>
          </w:tcPr>
          <w:p w14:paraId="04036012" w14:textId="668AA58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FA09D6" w14:paraId="1DEBC337" w14:textId="77777777" w:rsidTr="00FA09D6">
        <w:tc>
          <w:tcPr>
            <w:tcW w:w="993" w:type="dxa"/>
            <w:tcBorders>
              <w:bottom w:val="nil"/>
            </w:tcBorders>
            <w:vAlign w:val="bottom"/>
          </w:tcPr>
          <w:p w14:paraId="7E07D0D8" w14:textId="3F1BD5D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0CE3F305" w14:textId="159F8CD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1FEEC6BC" w14:textId="7328E23E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264ACB74" w14:textId="784B0FA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E6BDA9D" w14:textId="3507F3F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34 (1.48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2AAE78BA" w14:textId="4850024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4 (1.4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25A3A30" w14:textId="1B37FAD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5A76E2E8" w14:textId="4B3265B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A09D6" w14:paraId="0369D093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8ACD2CB" w14:textId="29E7CEF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91FB055" w14:textId="24EA46B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6FBC66A5" w14:textId="67166AEF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29BAC9DE" w14:textId="78A54A2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DDF2249" w14:textId="636D42E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8.15 (28.1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4334626" w14:textId="7CBAD1F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4.73 (41.0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E1714EA" w14:textId="5C9970F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068A519E" w14:textId="6A37C54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A09D6" w14:paraId="568D9C2A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D735765" w14:textId="3CFB60C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1CEC75D1" w14:textId="60B5CFA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viant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36708847" w14:textId="4F7391CE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1628CBDC" w14:textId="595EF85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36217603" w14:textId="7551123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 (1.2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3CB928AE" w14:textId="54FA5C9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3 (2.06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265A8204" w14:textId="7F2662B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793A8F05" w14:textId="3F95393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</w:t>
            </w:r>
          </w:p>
        </w:tc>
      </w:tr>
      <w:tr w:rsidR="00FA09D6" w14:paraId="1D6BE4B7" w14:textId="77777777" w:rsidTr="00FA09D6">
        <w:tc>
          <w:tcPr>
            <w:tcW w:w="993" w:type="dxa"/>
            <w:tcBorders>
              <w:top w:val="nil"/>
            </w:tcBorders>
            <w:vAlign w:val="bottom"/>
          </w:tcPr>
          <w:p w14:paraId="11ACE016" w14:textId="12BC689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301D63E4" w14:textId="4AA74F3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bottom"/>
          </w:tcPr>
          <w:p w14:paraId="728DE8A2" w14:textId="621141A4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bottom"/>
          </w:tcPr>
          <w:p w14:paraId="492281A4" w14:textId="0EE9E3A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4BD454E8" w14:textId="29506EC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89 (11.02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2BCA2A70" w14:textId="0FC493A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6 (17.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05CAE295" w14:textId="344EE3B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bottom"/>
          </w:tcPr>
          <w:p w14:paraId="53632414" w14:textId="2149719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</w:tr>
      <w:tr w:rsidR="00FA09D6" w14:paraId="7E7984FB" w14:textId="77777777" w:rsidTr="00FA09D6">
        <w:tc>
          <w:tcPr>
            <w:tcW w:w="993" w:type="dxa"/>
            <w:tcBorders>
              <w:bottom w:val="nil"/>
            </w:tcBorders>
            <w:vAlign w:val="bottom"/>
          </w:tcPr>
          <w:p w14:paraId="4F3204F7" w14:textId="6106435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4CF55251" w14:textId="0F97CDE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7A63DE6A" w14:textId="7C06A1E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64588569" w14:textId="70BE133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3303058E" w14:textId="033F706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43 (2.51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5F8EE75" w14:textId="2AFA039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87 (3.15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9E0B821" w14:textId="746F4A3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0D047141" w14:textId="08AE967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FA09D6" w14:paraId="3E0D89B6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6EF7E22" w14:textId="48519D6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7CC69605" w14:textId="4DC3ACC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69763C71" w14:textId="4B102338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77F9BA5A" w14:textId="71A95D6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26EFFD6" w14:textId="02DF2B0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6.78 (15.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3759995F" w14:textId="1F65202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3.94 (24.7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35DA92F" w14:textId="6871CF9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3B30111E" w14:textId="12ED8C9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FA09D6" w14:paraId="10812F29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868CE7B" w14:textId="7E10082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57C60379" w14:textId="66C72FA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62801B09" w14:textId="5C39EAEE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679A1F8E" w14:textId="72B8B08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1EB96B05" w14:textId="4535CA8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 (1.94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4A4B6FE3" w14:textId="1151F40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6 (2.22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4B1045D5" w14:textId="299CD72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4A53EB92" w14:textId="35F054A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FA09D6" w14:paraId="3910B051" w14:textId="77777777" w:rsidTr="00FA09D6">
        <w:tc>
          <w:tcPr>
            <w:tcW w:w="993" w:type="dxa"/>
            <w:tcBorders>
              <w:top w:val="nil"/>
            </w:tcBorders>
            <w:vAlign w:val="bottom"/>
          </w:tcPr>
          <w:p w14:paraId="46FAF9AE" w14:textId="48159F8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2549747C" w14:textId="027C9ED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vAlign w:val="bottom"/>
          </w:tcPr>
          <w:p w14:paraId="0E067E95" w14:textId="4523F1BC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vAlign w:val="bottom"/>
          </w:tcPr>
          <w:p w14:paraId="2A32E330" w14:textId="7C2B9E7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bottom"/>
          </w:tcPr>
          <w:p w14:paraId="7D425FBB" w14:textId="32C8F63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8.05 (34.43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bottom"/>
          </w:tcPr>
          <w:p w14:paraId="765F8B15" w14:textId="5609601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.93 (42.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bottom"/>
          </w:tcPr>
          <w:p w14:paraId="4A679219" w14:textId="17CED55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018" w:type="dxa"/>
            <w:tcBorders>
              <w:top w:val="nil"/>
              <w:bottom w:val="single" w:sz="4" w:space="0" w:color="auto"/>
            </w:tcBorders>
            <w:vAlign w:val="bottom"/>
          </w:tcPr>
          <w:p w14:paraId="025CB176" w14:textId="3F6FD5D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FA09D6" w14:paraId="6C1DF437" w14:textId="77777777" w:rsidTr="00FA09D6">
        <w:tc>
          <w:tcPr>
            <w:tcW w:w="993" w:type="dxa"/>
            <w:vAlign w:val="bottom"/>
          </w:tcPr>
          <w:p w14:paraId="5048F2F6" w14:textId="0096C6E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99DA88D" w14:textId="01E78C2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</w:tcBorders>
            <w:vAlign w:val="bottom"/>
          </w:tcPr>
          <w:p w14:paraId="5057F340" w14:textId="57E14636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vAlign w:val="bottom"/>
          </w:tcPr>
          <w:p w14:paraId="591BC9C5" w14:textId="18B495A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14:paraId="1A187D82" w14:textId="1B06ACA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 (1.36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3893B021" w14:textId="06A268E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2 (2.17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4D8BBE8" w14:textId="2FF54A8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1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59AD658F" w14:textId="6C20BC6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</w:t>
            </w:r>
          </w:p>
        </w:tc>
      </w:tr>
      <w:tr w:rsidR="00FA09D6" w14:paraId="4656BEBC" w14:textId="77777777" w:rsidTr="008C33DC"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542ED6F1" w14:textId="33596E3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3F8CA39" w14:textId="2AF7B3E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1A72AB0D" w14:textId="0EFDA3B3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3C18C9FF" w14:textId="7BDE563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E09FEED" w14:textId="0DC60E8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.24 (56.4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008581EC" w14:textId="4C1E31C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.74 (60.8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CD5FA93" w14:textId="42FD2E3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6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57FAA9F3" w14:textId="4BF5516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</w:t>
            </w:r>
          </w:p>
        </w:tc>
      </w:tr>
      <w:tr w:rsidR="00FA09D6" w14:paraId="67490BF3" w14:textId="77777777" w:rsidTr="008C33DC">
        <w:tc>
          <w:tcPr>
            <w:tcW w:w="993" w:type="dxa"/>
            <w:tcBorders>
              <w:top w:val="single" w:sz="4" w:space="0" w:color="auto"/>
              <w:bottom w:val="nil"/>
            </w:tcBorders>
            <w:vAlign w:val="bottom"/>
          </w:tcPr>
          <w:p w14:paraId="08E0003A" w14:textId="4F9B245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ive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147560F4" w14:textId="3D36DC5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761526BC" w14:textId="21B6127D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247C000C" w14:textId="754DBE8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441A88AD" w14:textId="3A1ABAB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 (0.6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48FA3727" w14:textId="24DCAA9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 (0.88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4222B8FF" w14:textId="1517101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83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491FE2B5" w14:textId="6D1D529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FA09D6" w14:paraId="13786D8F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785C4D14" w14:textId="693DAC4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805F660" w14:textId="4F8D097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67C968F6" w14:textId="603A2354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</w:tcBorders>
            <w:vAlign w:val="bottom"/>
          </w:tcPr>
          <w:p w14:paraId="34CC8607" w14:textId="3EBF9DA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253E7A29" w14:textId="1E239DB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23 (19.94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68E13289" w14:textId="2E2E792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16 (18.72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225CA217" w14:textId="11F8B3A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1018" w:type="dxa"/>
            <w:tcBorders>
              <w:top w:val="nil"/>
            </w:tcBorders>
            <w:vAlign w:val="bottom"/>
          </w:tcPr>
          <w:p w14:paraId="56C30A8B" w14:textId="78F6B0B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</w:tr>
      <w:tr w:rsidR="00FA09D6" w14:paraId="213CF773" w14:textId="77777777" w:rsidTr="00FA09D6">
        <w:tc>
          <w:tcPr>
            <w:tcW w:w="993" w:type="dxa"/>
            <w:tcBorders>
              <w:bottom w:val="nil"/>
            </w:tcBorders>
            <w:vAlign w:val="bottom"/>
          </w:tcPr>
          <w:p w14:paraId="0E0FD27B" w14:textId="7E06D5D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100A6FC2" w14:textId="70B02FD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7B6E2C5B" w14:textId="0E52F7C4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019" w:type="dxa"/>
            <w:vAlign w:val="bottom"/>
          </w:tcPr>
          <w:p w14:paraId="4CA898D1" w14:textId="7F866A4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vAlign w:val="bottom"/>
          </w:tcPr>
          <w:p w14:paraId="7AFB6A35" w14:textId="00801C9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78 (1.55)</w:t>
            </w:r>
          </w:p>
        </w:tc>
        <w:tc>
          <w:tcPr>
            <w:tcW w:w="1418" w:type="dxa"/>
            <w:vAlign w:val="bottom"/>
          </w:tcPr>
          <w:p w14:paraId="1A265CC1" w14:textId="330279F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2.18 (1.69)</w:t>
            </w:r>
          </w:p>
        </w:tc>
        <w:tc>
          <w:tcPr>
            <w:tcW w:w="709" w:type="dxa"/>
            <w:vAlign w:val="bottom"/>
          </w:tcPr>
          <w:p w14:paraId="4CC1285C" w14:textId="093489A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018" w:type="dxa"/>
            <w:vAlign w:val="bottom"/>
          </w:tcPr>
          <w:p w14:paraId="29363FDE" w14:textId="447B1FA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FA09D6" w14:paraId="5BC47E3B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3AEDBB6A" w14:textId="67458B5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D3B93AB" w14:textId="3227DAE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019CEFE0" w14:textId="49C003F7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7CAB154D" w14:textId="5515283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A5D1C44" w14:textId="6E82B9A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.31 (18.2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112344B" w14:textId="10E078B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.8 (18.3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626D080C" w14:textId="6752F2F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0BDA964B" w14:textId="3BAA2F1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</w:tr>
      <w:tr w:rsidR="00FA09D6" w14:paraId="1E7FE39F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1C2B861C" w14:textId="71FF6F5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4CC4B07F" w14:textId="3E06296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30B3C730" w14:textId="510542C9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7BED481D" w14:textId="168909A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58F46BE8" w14:textId="3A40728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5 (1.5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33DC885C" w14:textId="52F0A3C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 (1.5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2E680C89" w14:textId="5BA2716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3.23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68B5B8D0" w14:textId="443F420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</w:tr>
      <w:tr w:rsidR="00FA09D6" w14:paraId="1DF2E36E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2B4C1F5B" w14:textId="6F5EEAD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225BC2AC" w14:textId="0D706CC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35480771" w14:textId="55C20895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</w:tcBorders>
            <w:vAlign w:val="bottom"/>
          </w:tcPr>
          <w:p w14:paraId="2752546B" w14:textId="6A3A4BB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1C7D4299" w14:textId="5A25823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3.1 (20.78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0C70A421" w14:textId="34CDA63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1.4 (29.7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58553079" w14:textId="3E381F6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018" w:type="dxa"/>
            <w:tcBorders>
              <w:top w:val="nil"/>
            </w:tcBorders>
            <w:vAlign w:val="bottom"/>
          </w:tcPr>
          <w:p w14:paraId="57316B6C" w14:textId="0B05184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</w:t>
            </w:r>
          </w:p>
        </w:tc>
      </w:tr>
      <w:tr w:rsidR="00FA09D6" w14:paraId="2CDEBA81" w14:textId="77777777" w:rsidTr="00FA09D6">
        <w:tc>
          <w:tcPr>
            <w:tcW w:w="993" w:type="dxa"/>
            <w:tcBorders>
              <w:bottom w:val="nil"/>
            </w:tcBorders>
            <w:vAlign w:val="bottom"/>
          </w:tcPr>
          <w:p w14:paraId="0A0BBA99" w14:textId="276427B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7F022591" w14:textId="2D09E5E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10682F67" w14:textId="2BE23CCF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019" w:type="dxa"/>
            <w:vAlign w:val="bottom"/>
          </w:tcPr>
          <w:p w14:paraId="07EF427C" w14:textId="376AE55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vAlign w:val="bottom"/>
          </w:tcPr>
          <w:p w14:paraId="00D64E24" w14:textId="0324EFA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71 (1.13)</w:t>
            </w:r>
          </w:p>
        </w:tc>
        <w:tc>
          <w:tcPr>
            <w:tcW w:w="1418" w:type="dxa"/>
            <w:vAlign w:val="bottom"/>
          </w:tcPr>
          <w:p w14:paraId="38806C4F" w14:textId="31A17DA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64 (0.93)</w:t>
            </w:r>
          </w:p>
        </w:tc>
        <w:tc>
          <w:tcPr>
            <w:tcW w:w="709" w:type="dxa"/>
            <w:vAlign w:val="bottom"/>
          </w:tcPr>
          <w:p w14:paraId="31C7D324" w14:textId="619CD10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018" w:type="dxa"/>
            <w:vAlign w:val="bottom"/>
          </w:tcPr>
          <w:p w14:paraId="59FBD31C" w14:textId="7B237BE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FA09D6" w14:paraId="6C7A04B4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7A5BED3" w14:textId="4854DA8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2C96AE4C" w14:textId="6FC4F5E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2BA96703" w14:textId="2081E6F0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1CE1A9EB" w14:textId="6E25A92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18406F52" w14:textId="34AF6A8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3.52 (32.9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AFB532F" w14:textId="485A15B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2.8 (27.4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6B32D56" w14:textId="50F778E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5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72DEE813" w14:textId="5B5AED9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</w:tr>
      <w:tr w:rsidR="00FA09D6" w14:paraId="21797BAE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20136B7F" w14:textId="7A4FF2E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bottom"/>
          </w:tcPr>
          <w:p w14:paraId="240FB597" w14:textId="4911B95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eviant</w:t>
            </w: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09B61C27" w14:textId="74868F6F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1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2A62C3C9" w14:textId="5F7B013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29FDB1AA" w14:textId="72F30AB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7 (1.02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049590B7" w14:textId="14F22A8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 (1.11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78DD7AAB" w14:textId="7FC33BD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63B7E92E" w14:textId="0732951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FA09D6" w14:paraId="1A925F6C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4C8A8040" w14:textId="6825CEB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7867005F" w14:textId="1EB8A032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228636A6" w14:textId="50874306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</w:tcBorders>
            <w:vAlign w:val="bottom"/>
          </w:tcPr>
          <w:p w14:paraId="11EB34C8" w14:textId="7B77AF4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07549229" w14:textId="6A425C3B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69 (17.33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5277D688" w14:textId="3AD1B1C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86 (19.25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5A6DFC9E" w14:textId="4996D7E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18" w:type="dxa"/>
            <w:tcBorders>
              <w:top w:val="nil"/>
            </w:tcBorders>
            <w:vAlign w:val="bottom"/>
          </w:tcPr>
          <w:p w14:paraId="488111BD" w14:textId="1502453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</w:t>
            </w:r>
          </w:p>
        </w:tc>
      </w:tr>
      <w:tr w:rsidR="00FA09D6" w14:paraId="234DD079" w14:textId="77777777" w:rsidTr="00FA09D6">
        <w:tc>
          <w:tcPr>
            <w:tcW w:w="993" w:type="dxa"/>
            <w:tcBorders>
              <w:bottom w:val="nil"/>
            </w:tcBorders>
            <w:vAlign w:val="bottom"/>
          </w:tcPr>
          <w:p w14:paraId="7C636AF4" w14:textId="0D795EF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nil"/>
            </w:tcBorders>
            <w:vAlign w:val="bottom"/>
          </w:tcPr>
          <w:p w14:paraId="0D0AFFBD" w14:textId="2BE653D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7A01BB1E" w14:textId="3548B104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1</w:t>
            </w:r>
          </w:p>
        </w:tc>
        <w:tc>
          <w:tcPr>
            <w:tcW w:w="1019" w:type="dxa"/>
            <w:vAlign w:val="bottom"/>
          </w:tcPr>
          <w:p w14:paraId="2F74565A" w14:textId="7D2BD62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vAlign w:val="bottom"/>
          </w:tcPr>
          <w:p w14:paraId="1D217644" w14:textId="113209C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5.29 (1.91)</w:t>
            </w:r>
          </w:p>
        </w:tc>
        <w:tc>
          <w:tcPr>
            <w:tcW w:w="1418" w:type="dxa"/>
            <w:vAlign w:val="bottom"/>
          </w:tcPr>
          <w:p w14:paraId="27C2D1B1" w14:textId="0245D593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4.43 (3.24)</w:t>
            </w:r>
          </w:p>
        </w:tc>
        <w:tc>
          <w:tcPr>
            <w:tcW w:w="709" w:type="dxa"/>
            <w:vAlign w:val="bottom"/>
          </w:tcPr>
          <w:p w14:paraId="77F3359C" w14:textId="5D611C3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18" w:type="dxa"/>
            <w:vAlign w:val="bottom"/>
          </w:tcPr>
          <w:p w14:paraId="485C985C" w14:textId="18E33F2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FA09D6" w14:paraId="1A749BD1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7B437DA2" w14:textId="043CDA96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67379B39" w14:textId="3E2A2E8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bottom w:val="single" w:sz="4" w:space="0" w:color="auto"/>
            </w:tcBorders>
            <w:vAlign w:val="bottom"/>
          </w:tcPr>
          <w:p w14:paraId="5B4ABEC9" w14:textId="189DC546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4" w:space="0" w:color="auto"/>
            </w:tcBorders>
            <w:vAlign w:val="bottom"/>
          </w:tcPr>
          <w:p w14:paraId="5D860021" w14:textId="00B6D0C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78BFED64" w14:textId="1020C3B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9.78 (19.27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76031BBF" w14:textId="34B110A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.01 (19.2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04C697E" w14:textId="232E2C6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3E77F166" w14:textId="2F3DBA2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3</w:t>
            </w:r>
          </w:p>
        </w:tc>
      </w:tr>
      <w:tr w:rsidR="00FA09D6" w14:paraId="3D4B89F9" w14:textId="77777777" w:rsidTr="00FA09D6">
        <w:tc>
          <w:tcPr>
            <w:tcW w:w="993" w:type="dxa"/>
            <w:tcBorders>
              <w:top w:val="nil"/>
              <w:bottom w:val="nil"/>
            </w:tcBorders>
            <w:vAlign w:val="bottom"/>
          </w:tcPr>
          <w:p w14:paraId="068A5887" w14:textId="2D9A707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bottom"/>
          </w:tcPr>
          <w:p w14:paraId="0472DDFB" w14:textId="7346B977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nil"/>
            </w:tcBorders>
            <w:vAlign w:val="bottom"/>
          </w:tcPr>
          <w:p w14:paraId="45BA9CBB" w14:textId="1F148AA3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2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vAlign w:val="bottom"/>
          </w:tcPr>
          <w:p w14:paraId="231B94C4" w14:textId="033DBCC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vAlign w:val="bottom"/>
          </w:tcPr>
          <w:p w14:paraId="7426ED14" w14:textId="1D87F20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7 (2.35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vAlign w:val="bottom"/>
          </w:tcPr>
          <w:p w14:paraId="14621C38" w14:textId="42BD841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1 (2.89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vAlign w:val="bottom"/>
          </w:tcPr>
          <w:p w14:paraId="12E13EE1" w14:textId="3395109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018" w:type="dxa"/>
            <w:tcBorders>
              <w:top w:val="single" w:sz="4" w:space="0" w:color="auto"/>
              <w:bottom w:val="nil"/>
            </w:tcBorders>
            <w:vAlign w:val="bottom"/>
          </w:tcPr>
          <w:p w14:paraId="6635E97F" w14:textId="286A93D8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</w:t>
            </w:r>
          </w:p>
        </w:tc>
      </w:tr>
      <w:tr w:rsidR="00FA09D6" w14:paraId="40B99FD6" w14:textId="77777777" w:rsidTr="008C33DC">
        <w:tc>
          <w:tcPr>
            <w:tcW w:w="993" w:type="dxa"/>
            <w:tcBorders>
              <w:top w:val="nil"/>
            </w:tcBorders>
            <w:vAlign w:val="bottom"/>
          </w:tcPr>
          <w:p w14:paraId="15F8F152" w14:textId="18D8E25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</w:tcBorders>
            <w:vAlign w:val="bottom"/>
          </w:tcPr>
          <w:p w14:paraId="0A4EA4CB" w14:textId="7B4609AE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tcBorders>
              <w:top w:val="nil"/>
            </w:tcBorders>
            <w:vAlign w:val="bottom"/>
          </w:tcPr>
          <w:p w14:paraId="0614B699" w14:textId="4BA59C46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</w:tcBorders>
            <w:vAlign w:val="bottom"/>
          </w:tcPr>
          <w:p w14:paraId="63ADBD8F" w14:textId="3D2B3391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14:paraId="1B4DF6B6" w14:textId="112369A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4.99 (38.9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14:paraId="18FE5CD7" w14:textId="1214638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3.29 (69.05)</w:t>
            </w:r>
          </w:p>
        </w:tc>
        <w:tc>
          <w:tcPr>
            <w:tcW w:w="709" w:type="dxa"/>
            <w:tcBorders>
              <w:top w:val="nil"/>
            </w:tcBorders>
            <w:vAlign w:val="bottom"/>
          </w:tcPr>
          <w:p w14:paraId="713C6AD6" w14:textId="259E46F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8</w:t>
            </w:r>
          </w:p>
        </w:tc>
        <w:tc>
          <w:tcPr>
            <w:tcW w:w="1018" w:type="dxa"/>
            <w:tcBorders>
              <w:top w:val="nil"/>
            </w:tcBorders>
            <w:vAlign w:val="bottom"/>
          </w:tcPr>
          <w:p w14:paraId="35DB7F91" w14:textId="7350C3D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FA09D6" w14:paraId="341EE9E6" w14:textId="77777777" w:rsidTr="008C33DC">
        <w:tc>
          <w:tcPr>
            <w:tcW w:w="993" w:type="dxa"/>
            <w:vAlign w:val="bottom"/>
          </w:tcPr>
          <w:p w14:paraId="2C35BD7E" w14:textId="536EFE8A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24B36211" w14:textId="48EE575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10C5F11B" w14:textId="63C30A96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019" w:type="dxa"/>
            <w:vAlign w:val="bottom"/>
          </w:tcPr>
          <w:p w14:paraId="14BF64DD" w14:textId="0207FD3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plitude</w:t>
            </w:r>
          </w:p>
        </w:tc>
        <w:tc>
          <w:tcPr>
            <w:tcW w:w="1275" w:type="dxa"/>
            <w:vAlign w:val="bottom"/>
          </w:tcPr>
          <w:p w14:paraId="0D8D33C7" w14:textId="582B1D79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54 (2.75)</w:t>
            </w:r>
          </w:p>
        </w:tc>
        <w:tc>
          <w:tcPr>
            <w:tcW w:w="1418" w:type="dxa"/>
            <w:vAlign w:val="bottom"/>
          </w:tcPr>
          <w:p w14:paraId="7D080353" w14:textId="439731B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25 (2.73)</w:t>
            </w:r>
          </w:p>
        </w:tc>
        <w:tc>
          <w:tcPr>
            <w:tcW w:w="709" w:type="dxa"/>
            <w:vAlign w:val="bottom"/>
          </w:tcPr>
          <w:p w14:paraId="37748389" w14:textId="559F13C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018" w:type="dxa"/>
            <w:vAlign w:val="bottom"/>
          </w:tcPr>
          <w:p w14:paraId="0BE6E654" w14:textId="7DAC8D54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</w:t>
            </w:r>
          </w:p>
        </w:tc>
      </w:tr>
      <w:tr w:rsidR="00FA09D6" w14:paraId="4D4C300F" w14:textId="77777777" w:rsidTr="008C33DC">
        <w:tc>
          <w:tcPr>
            <w:tcW w:w="993" w:type="dxa"/>
            <w:vAlign w:val="bottom"/>
          </w:tcPr>
          <w:p w14:paraId="20FFFE0A" w14:textId="6427C80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vAlign w:val="bottom"/>
          </w:tcPr>
          <w:p w14:paraId="17C1852D" w14:textId="7A9A6E10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66" w:type="dxa"/>
            <w:vAlign w:val="bottom"/>
          </w:tcPr>
          <w:p w14:paraId="761EC405" w14:textId="460CDAB1" w:rsidR="00FA09D6" w:rsidRPr="00FA09D6" w:rsidRDefault="00FA09D6" w:rsidP="008C33D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vAlign w:val="bottom"/>
          </w:tcPr>
          <w:p w14:paraId="1552E842" w14:textId="49FD10AC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atency</w:t>
            </w:r>
          </w:p>
        </w:tc>
        <w:tc>
          <w:tcPr>
            <w:tcW w:w="1275" w:type="dxa"/>
            <w:vAlign w:val="bottom"/>
          </w:tcPr>
          <w:p w14:paraId="28A4E9F2" w14:textId="11C1A20D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.56 (42.15)</w:t>
            </w:r>
          </w:p>
        </w:tc>
        <w:tc>
          <w:tcPr>
            <w:tcW w:w="1418" w:type="dxa"/>
            <w:vAlign w:val="bottom"/>
          </w:tcPr>
          <w:p w14:paraId="59AFA4B5" w14:textId="5F007DF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2.87 (84.72)</w:t>
            </w:r>
          </w:p>
        </w:tc>
        <w:tc>
          <w:tcPr>
            <w:tcW w:w="709" w:type="dxa"/>
            <w:vAlign w:val="bottom"/>
          </w:tcPr>
          <w:p w14:paraId="424E8BA5" w14:textId="10B7C86F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8</w:t>
            </w:r>
          </w:p>
        </w:tc>
        <w:tc>
          <w:tcPr>
            <w:tcW w:w="1018" w:type="dxa"/>
            <w:vAlign w:val="bottom"/>
          </w:tcPr>
          <w:p w14:paraId="5A501540" w14:textId="573469D5" w:rsidR="00FA09D6" w:rsidRPr="00FA09D6" w:rsidRDefault="00FA09D6" w:rsidP="008C33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</w:tr>
    </w:tbl>
    <w:p w14:paraId="78A90B6A" w14:textId="77777777" w:rsidR="0098048C" w:rsidRPr="00110F30" w:rsidRDefault="0098048C" w:rsidP="009E3A71">
      <w:pPr>
        <w:pStyle w:val="Heading4"/>
      </w:pPr>
    </w:p>
    <w:sectPr w:rsidR="0098048C" w:rsidRPr="00110F30" w:rsidSect="00304451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activeWritingStyle w:appName="MSWord" w:lang="en-AU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292"/>
    <w:rsid w:val="000061FF"/>
    <w:rsid w:val="00052586"/>
    <w:rsid w:val="00073F68"/>
    <w:rsid w:val="0008122D"/>
    <w:rsid w:val="00092ABF"/>
    <w:rsid w:val="000A3B8D"/>
    <w:rsid w:val="000B3B60"/>
    <w:rsid w:val="000C4CF3"/>
    <w:rsid w:val="00102992"/>
    <w:rsid w:val="00110F30"/>
    <w:rsid w:val="001162AD"/>
    <w:rsid w:val="00123B38"/>
    <w:rsid w:val="00146577"/>
    <w:rsid w:val="001568CB"/>
    <w:rsid w:val="00174498"/>
    <w:rsid w:val="00186F65"/>
    <w:rsid w:val="001A23EA"/>
    <w:rsid w:val="001C0928"/>
    <w:rsid w:val="001D5745"/>
    <w:rsid w:val="002170DF"/>
    <w:rsid w:val="0022695A"/>
    <w:rsid w:val="002272A3"/>
    <w:rsid w:val="00237FE6"/>
    <w:rsid w:val="00245C2C"/>
    <w:rsid w:val="00267997"/>
    <w:rsid w:val="0029754B"/>
    <w:rsid w:val="002A09BC"/>
    <w:rsid w:val="002C4195"/>
    <w:rsid w:val="002E6313"/>
    <w:rsid w:val="002F11DF"/>
    <w:rsid w:val="00303173"/>
    <w:rsid w:val="00304451"/>
    <w:rsid w:val="00326BB5"/>
    <w:rsid w:val="00374801"/>
    <w:rsid w:val="00395C01"/>
    <w:rsid w:val="003C50CC"/>
    <w:rsid w:val="00441819"/>
    <w:rsid w:val="004762F5"/>
    <w:rsid w:val="00490203"/>
    <w:rsid w:val="004B5134"/>
    <w:rsid w:val="00525F5E"/>
    <w:rsid w:val="00530F3E"/>
    <w:rsid w:val="005312F0"/>
    <w:rsid w:val="005A0619"/>
    <w:rsid w:val="005A765A"/>
    <w:rsid w:val="005B6D63"/>
    <w:rsid w:val="005D4ECB"/>
    <w:rsid w:val="005E49B1"/>
    <w:rsid w:val="005F129E"/>
    <w:rsid w:val="005F3EFC"/>
    <w:rsid w:val="00607292"/>
    <w:rsid w:val="0063616D"/>
    <w:rsid w:val="0065178E"/>
    <w:rsid w:val="00686DB3"/>
    <w:rsid w:val="006A48C0"/>
    <w:rsid w:val="006C417D"/>
    <w:rsid w:val="006E1C55"/>
    <w:rsid w:val="006F3292"/>
    <w:rsid w:val="00712B7F"/>
    <w:rsid w:val="007361AC"/>
    <w:rsid w:val="007553B9"/>
    <w:rsid w:val="00766565"/>
    <w:rsid w:val="00773BFD"/>
    <w:rsid w:val="0077487A"/>
    <w:rsid w:val="007912CD"/>
    <w:rsid w:val="007933B5"/>
    <w:rsid w:val="007C530C"/>
    <w:rsid w:val="007D7449"/>
    <w:rsid w:val="007E5BA7"/>
    <w:rsid w:val="007F50E4"/>
    <w:rsid w:val="008039D4"/>
    <w:rsid w:val="00820DA3"/>
    <w:rsid w:val="00822FA2"/>
    <w:rsid w:val="008264F7"/>
    <w:rsid w:val="008403D8"/>
    <w:rsid w:val="00871481"/>
    <w:rsid w:val="00882F1A"/>
    <w:rsid w:val="0089268F"/>
    <w:rsid w:val="008B5F89"/>
    <w:rsid w:val="008C02E3"/>
    <w:rsid w:val="008E2BBF"/>
    <w:rsid w:val="008E5FAC"/>
    <w:rsid w:val="0098048C"/>
    <w:rsid w:val="00986926"/>
    <w:rsid w:val="009A3A58"/>
    <w:rsid w:val="009A4FEA"/>
    <w:rsid w:val="009D4937"/>
    <w:rsid w:val="009D4E41"/>
    <w:rsid w:val="009D6E43"/>
    <w:rsid w:val="009E0723"/>
    <w:rsid w:val="009E1A1B"/>
    <w:rsid w:val="009E3A71"/>
    <w:rsid w:val="009E73D4"/>
    <w:rsid w:val="009F3722"/>
    <w:rsid w:val="00A04DF4"/>
    <w:rsid w:val="00A550C1"/>
    <w:rsid w:val="00A55FB0"/>
    <w:rsid w:val="00A82C9A"/>
    <w:rsid w:val="00A9357A"/>
    <w:rsid w:val="00A950CB"/>
    <w:rsid w:val="00AA7C8B"/>
    <w:rsid w:val="00AB4BE2"/>
    <w:rsid w:val="00AC06C0"/>
    <w:rsid w:val="00AD6624"/>
    <w:rsid w:val="00AE067E"/>
    <w:rsid w:val="00B03187"/>
    <w:rsid w:val="00B03256"/>
    <w:rsid w:val="00B110AA"/>
    <w:rsid w:val="00B1372D"/>
    <w:rsid w:val="00B44478"/>
    <w:rsid w:val="00B50A93"/>
    <w:rsid w:val="00B6104D"/>
    <w:rsid w:val="00B81986"/>
    <w:rsid w:val="00BB310B"/>
    <w:rsid w:val="00C171DC"/>
    <w:rsid w:val="00C20EB7"/>
    <w:rsid w:val="00C51695"/>
    <w:rsid w:val="00C55CED"/>
    <w:rsid w:val="00CA6DCB"/>
    <w:rsid w:val="00CC283E"/>
    <w:rsid w:val="00CC5067"/>
    <w:rsid w:val="00CF3058"/>
    <w:rsid w:val="00D04437"/>
    <w:rsid w:val="00D14CAC"/>
    <w:rsid w:val="00D34CBC"/>
    <w:rsid w:val="00D374E1"/>
    <w:rsid w:val="00D5269A"/>
    <w:rsid w:val="00D63D20"/>
    <w:rsid w:val="00D74B27"/>
    <w:rsid w:val="00D74B3F"/>
    <w:rsid w:val="00D96116"/>
    <w:rsid w:val="00DC793C"/>
    <w:rsid w:val="00DE14E8"/>
    <w:rsid w:val="00DF7F22"/>
    <w:rsid w:val="00E41069"/>
    <w:rsid w:val="00E80852"/>
    <w:rsid w:val="00E82084"/>
    <w:rsid w:val="00E97C4A"/>
    <w:rsid w:val="00EB49BC"/>
    <w:rsid w:val="00EC5FE5"/>
    <w:rsid w:val="00EF1EB4"/>
    <w:rsid w:val="00F10B95"/>
    <w:rsid w:val="00F1134B"/>
    <w:rsid w:val="00F135D2"/>
    <w:rsid w:val="00F173DF"/>
    <w:rsid w:val="00F22393"/>
    <w:rsid w:val="00F3388D"/>
    <w:rsid w:val="00F6125A"/>
    <w:rsid w:val="00FA09D6"/>
    <w:rsid w:val="00FB3A52"/>
    <w:rsid w:val="00FB6900"/>
    <w:rsid w:val="00FE3C0B"/>
    <w:rsid w:val="00FF6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5AA2D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B7F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5FE5"/>
    <w:pPr>
      <w:keepNext/>
      <w:keepLines/>
      <w:spacing w:before="120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5FE5"/>
    <w:pPr>
      <w:keepNext/>
      <w:keepLines/>
      <w:spacing w:before="12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12B7F"/>
    <w:pPr>
      <w:keepNext/>
      <w:keepLines/>
      <w:spacing w:before="20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41069"/>
    <w:pPr>
      <w:keepNext/>
      <w:keepLines/>
      <w:spacing w:before="200"/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erJtitleheadings">
    <w:name w:val="peerJ title_headings"/>
    <w:basedOn w:val="Normal"/>
    <w:next w:val="peerJtitletext"/>
    <w:autoRedefine/>
    <w:qFormat/>
    <w:rsid w:val="00607292"/>
  </w:style>
  <w:style w:type="paragraph" w:customStyle="1" w:styleId="peerJtitletext">
    <w:name w:val="peerJ title_text"/>
    <w:basedOn w:val="Normal"/>
    <w:autoRedefine/>
    <w:qFormat/>
    <w:rsid w:val="00607292"/>
    <w:pPr>
      <w:ind w:left="284"/>
    </w:pPr>
  </w:style>
  <w:style w:type="paragraph" w:customStyle="1" w:styleId="peerJtitleauthor">
    <w:name w:val="peerJ title_author"/>
    <w:basedOn w:val="peerJtitletext"/>
    <w:autoRedefine/>
    <w:qFormat/>
    <w:rsid w:val="00607292"/>
    <w:pPr>
      <w:ind w:left="142"/>
    </w:pPr>
  </w:style>
  <w:style w:type="character" w:styleId="Hyperlink">
    <w:name w:val="Hyperlink"/>
    <w:basedOn w:val="DefaultParagraphFont"/>
    <w:uiPriority w:val="99"/>
    <w:unhideWhenUsed/>
    <w:rsid w:val="0060729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C5FE5"/>
    <w:rPr>
      <w:rFonts w:ascii="Times New Roman" w:eastAsiaTheme="majorEastAsia" w:hAnsi="Times New Roman" w:cstheme="majorBidi"/>
      <w:bCs/>
      <w:szCs w:val="32"/>
    </w:rPr>
  </w:style>
  <w:style w:type="paragraph" w:customStyle="1" w:styleId="Heading1pagebreak">
    <w:name w:val="Heading 1 page_break"/>
    <w:basedOn w:val="Heading1"/>
    <w:next w:val="Normal"/>
    <w:autoRedefine/>
    <w:qFormat/>
    <w:rsid w:val="00607292"/>
    <w:pPr>
      <w:pageBreakBefore/>
    </w:pPr>
  </w:style>
  <w:style w:type="character" w:styleId="CommentReference">
    <w:name w:val="annotation reference"/>
    <w:basedOn w:val="DefaultParagraphFont"/>
    <w:uiPriority w:val="99"/>
    <w:semiHidden/>
    <w:unhideWhenUsed/>
    <w:rsid w:val="00525F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F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F5E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F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F5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F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5E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933B5"/>
    <w:pPr>
      <w:spacing w:after="240"/>
      <w:ind w:left="720" w:hanging="720"/>
    </w:pPr>
  </w:style>
  <w:style w:type="character" w:customStyle="1" w:styleId="Heading2Char">
    <w:name w:val="Heading 2 Char"/>
    <w:basedOn w:val="DefaultParagraphFont"/>
    <w:link w:val="Heading2"/>
    <w:uiPriority w:val="9"/>
    <w:rsid w:val="00EC5FE5"/>
    <w:rPr>
      <w:rFonts w:ascii="Times New Roman" w:eastAsiaTheme="majorEastAsia" w:hAnsi="Times New Roman" w:cstheme="majorBidi"/>
      <w:bCs/>
      <w:i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04451"/>
  </w:style>
  <w:style w:type="table" w:styleId="TableGrid">
    <w:name w:val="Table Grid"/>
    <w:basedOn w:val="TableNormal"/>
    <w:uiPriority w:val="59"/>
    <w:rsid w:val="00073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12B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2B7F"/>
    <w:rPr>
      <w:rFonts w:ascii="Lucida Grande" w:hAnsi="Lucida Grande" w:cs="Lucida Grand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10F30"/>
    <w:pPr>
      <w:keepNext/>
      <w:spacing w:before="120"/>
    </w:pPr>
    <w:rPr>
      <w:rFonts w:ascii="Arial" w:hAnsi="Arial" w:cs="Arial"/>
      <w:bCs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12B7F"/>
    <w:rPr>
      <w:rFonts w:ascii="Times New Roman" w:eastAsiaTheme="majorEastAsia" w:hAnsi="Times New Roman" w:cstheme="majorBidi"/>
      <w:bCs/>
      <w:u w:val="single"/>
    </w:rPr>
  </w:style>
  <w:style w:type="paragraph" w:styleId="ListParagraph">
    <w:name w:val="List Paragraph"/>
    <w:basedOn w:val="Normal"/>
    <w:uiPriority w:val="34"/>
    <w:qFormat/>
    <w:rsid w:val="0026799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41069"/>
    <w:rPr>
      <w:rFonts w:ascii="Times New Roman" w:eastAsiaTheme="majorEastAsia" w:hAnsi="Times New Roman" w:cstheme="majorBidi"/>
      <w:bCs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B7F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5FE5"/>
    <w:pPr>
      <w:keepNext/>
      <w:keepLines/>
      <w:spacing w:before="120"/>
      <w:outlineLvl w:val="0"/>
    </w:pPr>
    <w:rPr>
      <w:rFonts w:eastAsiaTheme="majorEastAsia" w:cstheme="majorBidi"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C5FE5"/>
    <w:pPr>
      <w:keepNext/>
      <w:keepLines/>
      <w:spacing w:before="12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12B7F"/>
    <w:pPr>
      <w:keepNext/>
      <w:keepLines/>
      <w:spacing w:before="200"/>
      <w:outlineLvl w:val="2"/>
    </w:pPr>
    <w:rPr>
      <w:rFonts w:eastAsiaTheme="majorEastAsia" w:cstheme="majorBidi"/>
      <w:bCs/>
      <w:u w:val="singl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41069"/>
    <w:pPr>
      <w:keepNext/>
      <w:keepLines/>
      <w:spacing w:before="200"/>
      <w:outlineLvl w:val="3"/>
    </w:pPr>
    <w:rPr>
      <w:rFonts w:eastAsiaTheme="majorEastAsia" w:cstheme="majorBidi"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eerJtitleheadings">
    <w:name w:val="peerJ title_headings"/>
    <w:basedOn w:val="Normal"/>
    <w:next w:val="peerJtitletext"/>
    <w:autoRedefine/>
    <w:qFormat/>
    <w:rsid w:val="00607292"/>
  </w:style>
  <w:style w:type="paragraph" w:customStyle="1" w:styleId="peerJtitletext">
    <w:name w:val="peerJ title_text"/>
    <w:basedOn w:val="Normal"/>
    <w:autoRedefine/>
    <w:qFormat/>
    <w:rsid w:val="00607292"/>
    <w:pPr>
      <w:ind w:left="284"/>
    </w:pPr>
  </w:style>
  <w:style w:type="paragraph" w:customStyle="1" w:styleId="peerJtitleauthor">
    <w:name w:val="peerJ title_author"/>
    <w:basedOn w:val="peerJtitletext"/>
    <w:autoRedefine/>
    <w:qFormat/>
    <w:rsid w:val="00607292"/>
    <w:pPr>
      <w:ind w:left="142"/>
    </w:pPr>
  </w:style>
  <w:style w:type="character" w:styleId="Hyperlink">
    <w:name w:val="Hyperlink"/>
    <w:basedOn w:val="DefaultParagraphFont"/>
    <w:uiPriority w:val="99"/>
    <w:unhideWhenUsed/>
    <w:rsid w:val="00607292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EC5FE5"/>
    <w:rPr>
      <w:rFonts w:ascii="Times New Roman" w:eastAsiaTheme="majorEastAsia" w:hAnsi="Times New Roman" w:cstheme="majorBidi"/>
      <w:bCs/>
      <w:szCs w:val="32"/>
    </w:rPr>
  </w:style>
  <w:style w:type="paragraph" w:customStyle="1" w:styleId="Heading1pagebreak">
    <w:name w:val="Heading 1 page_break"/>
    <w:basedOn w:val="Heading1"/>
    <w:next w:val="Normal"/>
    <w:autoRedefine/>
    <w:qFormat/>
    <w:rsid w:val="00607292"/>
    <w:pPr>
      <w:pageBreakBefore/>
    </w:pPr>
  </w:style>
  <w:style w:type="character" w:styleId="CommentReference">
    <w:name w:val="annotation reference"/>
    <w:basedOn w:val="DefaultParagraphFont"/>
    <w:uiPriority w:val="99"/>
    <w:semiHidden/>
    <w:unhideWhenUsed/>
    <w:rsid w:val="00525F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5F5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5F5E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5F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5F5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5F5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F5E"/>
    <w:rPr>
      <w:rFonts w:ascii="Lucida Grande" w:hAnsi="Lucida Grande" w:cs="Lucida Grande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933B5"/>
    <w:pPr>
      <w:spacing w:after="240"/>
      <w:ind w:left="720" w:hanging="720"/>
    </w:pPr>
  </w:style>
  <w:style w:type="character" w:customStyle="1" w:styleId="Heading2Char">
    <w:name w:val="Heading 2 Char"/>
    <w:basedOn w:val="DefaultParagraphFont"/>
    <w:link w:val="Heading2"/>
    <w:uiPriority w:val="9"/>
    <w:rsid w:val="00EC5FE5"/>
    <w:rPr>
      <w:rFonts w:ascii="Times New Roman" w:eastAsiaTheme="majorEastAsia" w:hAnsi="Times New Roman" w:cstheme="majorBidi"/>
      <w:bCs/>
      <w:i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04451"/>
  </w:style>
  <w:style w:type="table" w:styleId="TableGrid">
    <w:name w:val="Table Grid"/>
    <w:basedOn w:val="TableNormal"/>
    <w:uiPriority w:val="59"/>
    <w:rsid w:val="00073F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712B7F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12B7F"/>
    <w:rPr>
      <w:rFonts w:ascii="Lucida Grande" w:hAnsi="Lucida Grande" w:cs="Lucida Grand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110F30"/>
    <w:pPr>
      <w:keepNext/>
      <w:spacing w:before="120"/>
    </w:pPr>
    <w:rPr>
      <w:rFonts w:ascii="Arial" w:hAnsi="Arial" w:cs="Arial"/>
      <w:bCs/>
      <w:sz w:val="16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712B7F"/>
    <w:rPr>
      <w:rFonts w:ascii="Times New Roman" w:eastAsiaTheme="majorEastAsia" w:hAnsi="Times New Roman" w:cstheme="majorBidi"/>
      <w:bCs/>
      <w:u w:val="single"/>
    </w:rPr>
  </w:style>
  <w:style w:type="paragraph" w:styleId="ListParagraph">
    <w:name w:val="List Paragraph"/>
    <w:basedOn w:val="Normal"/>
    <w:uiPriority w:val="34"/>
    <w:qFormat/>
    <w:rsid w:val="00267997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41069"/>
    <w:rPr>
      <w:rFonts w:ascii="Times New Roman" w:eastAsiaTheme="majorEastAsia" w:hAnsi="Times New Roman" w:cstheme="majorBidi"/>
      <w:bCs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17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79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6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047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7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63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8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10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6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52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07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83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0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5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22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7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7</Words>
  <Characters>1468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D</Company>
  <LinksUpToDate>false</LinksUpToDate>
  <CharactersWithSpaces>1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 Badcock</dc:creator>
  <cp:lastModifiedBy>Nic Badcock</cp:lastModifiedBy>
  <cp:revision>4</cp:revision>
  <dcterms:created xsi:type="dcterms:W3CDTF">2013-01-08T02:31:00Z</dcterms:created>
  <dcterms:modified xsi:type="dcterms:W3CDTF">2013-01-09T0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SLoa4S6f"/&gt;&lt;style id="http://www.zotero.org/styles/peerJ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noteType" value="0"/&gt;&lt;/prefs&gt;&lt;/data&gt;</vt:lpwstr>
  </property>
</Properties>
</file>